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AE919" w14:textId="4FF1A8C4" w:rsidR="00267239" w:rsidRDefault="00267239" w:rsidP="00267239">
      <w:pPr>
        <w:spacing w:line="480" w:lineRule="auto"/>
        <w:rPr>
          <w:rFonts w:ascii="Times New Roman" w:hAnsi="Times New Roman" w:cs="Times New Roman"/>
          <w:lang w:val="en-US"/>
        </w:rPr>
      </w:pPr>
      <w:r w:rsidRPr="007C711B">
        <w:rPr>
          <w:rFonts w:ascii="Times New Roman" w:hAnsi="Times New Roman" w:cs="Times New Roman"/>
          <w:b/>
        </w:rPr>
        <w:t xml:space="preserve">Supplementary Figure S1. </w:t>
      </w:r>
      <w:r w:rsidRPr="007C711B">
        <w:rPr>
          <w:rFonts w:ascii="Times New Roman" w:eastAsia="Times New Roman" w:hAnsi="Times New Roman" w:cs="Times New Roman"/>
        </w:rPr>
        <w:t xml:space="preserve">Variation in age across altitude of </w:t>
      </w:r>
      <w:r w:rsidRPr="007C711B">
        <w:rPr>
          <w:rFonts w:ascii="Times New Roman" w:hAnsi="Times New Roman" w:cs="Times New Roman"/>
          <w:lang w:val="en-US"/>
        </w:rPr>
        <w:t>Algerian sand lizard (</w:t>
      </w:r>
      <w:proofErr w:type="spellStart"/>
      <w:r w:rsidRPr="007C711B">
        <w:rPr>
          <w:rFonts w:ascii="Times New Roman" w:hAnsi="Times New Roman" w:cs="Times New Roman"/>
          <w:i/>
          <w:lang w:val="en-US"/>
        </w:rPr>
        <w:t>Psammodromus</w:t>
      </w:r>
      <w:proofErr w:type="spellEnd"/>
      <w:r w:rsidRPr="007C711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C711B">
        <w:rPr>
          <w:rFonts w:ascii="Times New Roman" w:hAnsi="Times New Roman" w:cs="Times New Roman"/>
          <w:i/>
          <w:lang w:val="en-US"/>
        </w:rPr>
        <w:t>algirus</w:t>
      </w:r>
      <w:proofErr w:type="spellEnd"/>
      <w:r w:rsidRPr="007C711B">
        <w:rPr>
          <w:rFonts w:ascii="Times New Roman" w:hAnsi="Times New Roman" w:cs="Times New Roman"/>
          <w:lang w:val="en-US"/>
        </w:rPr>
        <w:t xml:space="preserve">). </w:t>
      </w:r>
      <w:r w:rsidR="007C711B" w:rsidRPr="007C711B">
        <w:rPr>
          <w:rFonts w:ascii="Times New Roman" w:hAnsi="Times New Roman" w:cs="Times New Roman"/>
          <w:lang w:val="en-US"/>
        </w:rPr>
        <w:t>The red point shows the mean value at each age and the boxplot the interquartile range. The kernel density plot shows the probability density of data at different values.</w:t>
      </w:r>
    </w:p>
    <w:p w14:paraId="68B3E510" w14:textId="2F142864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8227A04" wp14:editId="3F38EB40">
            <wp:extent cx="5753100" cy="3225800"/>
            <wp:effectExtent l="0" t="0" r="0" b="0"/>
            <wp:docPr id="1" name="Picture 1" descr="Fig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83" b="19647"/>
                    <a:stretch/>
                  </pic:blipFill>
                  <pic:spPr bwMode="auto">
                    <a:xfrm>
                      <a:off x="0" y="0"/>
                      <a:ext cx="57531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A5DA48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46B3C270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79372B0F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547BDFA0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2F3EDCA9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19A40994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45101F7F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169535D6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753F1F64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11A43891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641AC241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b/>
        </w:rPr>
      </w:pPr>
    </w:p>
    <w:p w14:paraId="5CF09572" w14:textId="1539D252" w:rsidR="009C20BE" w:rsidRDefault="00267239" w:rsidP="00267239">
      <w:pPr>
        <w:spacing w:line="480" w:lineRule="auto"/>
        <w:rPr>
          <w:rFonts w:ascii="Times New Roman" w:hAnsi="Times New Roman" w:cs="Times New Roman"/>
          <w:lang w:val="en-US"/>
        </w:rPr>
      </w:pPr>
      <w:r w:rsidRPr="00E3202B">
        <w:rPr>
          <w:rFonts w:ascii="Times New Roman" w:hAnsi="Times New Roman" w:cs="Times New Roman"/>
          <w:b/>
        </w:rPr>
        <w:lastRenderedPageBreak/>
        <w:t>Supplementary Figure S2</w:t>
      </w:r>
      <w:r w:rsidR="00252A10" w:rsidRPr="00E3202B">
        <w:rPr>
          <w:rFonts w:ascii="Times New Roman" w:hAnsi="Times New Roman" w:cs="Times New Roman"/>
          <w:b/>
        </w:rPr>
        <w:t xml:space="preserve">. </w:t>
      </w:r>
      <w:r w:rsidR="00252A10" w:rsidRPr="00E3202B">
        <w:rPr>
          <w:rFonts w:ascii="Times New Roman" w:eastAsia="Times New Roman" w:hAnsi="Times New Roman" w:cs="Times New Roman"/>
        </w:rPr>
        <w:t>Variation in relative telomere length across altitude of neonate</w:t>
      </w:r>
      <w:r w:rsidR="0022650B" w:rsidRPr="00E3202B">
        <w:rPr>
          <w:rFonts w:ascii="Times New Roman" w:eastAsia="Times New Roman" w:hAnsi="Times New Roman" w:cs="Times New Roman"/>
        </w:rPr>
        <w:t>s</w:t>
      </w:r>
      <w:r w:rsidR="00252A10" w:rsidRPr="00E3202B">
        <w:rPr>
          <w:rFonts w:ascii="Times New Roman" w:eastAsia="Times New Roman" w:hAnsi="Times New Roman" w:cs="Times New Roman"/>
        </w:rPr>
        <w:t xml:space="preserve"> of the </w:t>
      </w:r>
      <w:r w:rsidR="00252A10" w:rsidRPr="00E3202B">
        <w:rPr>
          <w:rFonts w:ascii="Times New Roman" w:hAnsi="Times New Roman" w:cs="Times New Roman"/>
          <w:lang w:val="en-US"/>
        </w:rPr>
        <w:t>Algerian sand lizard (</w:t>
      </w:r>
      <w:proofErr w:type="spellStart"/>
      <w:r w:rsidR="00252A10" w:rsidRPr="00E3202B">
        <w:rPr>
          <w:rFonts w:ascii="Times New Roman" w:hAnsi="Times New Roman" w:cs="Times New Roman"/>
          <w:i/>
          <w:lang w:val="en-US"/>
        </w:rPr>
        <w:t>Psammodromus</w:t>
      </w:r>
      <w:proofErr w:type="spellEnd"/>
      <w:r w:rsidR="00252A10" w:rsidRPr="00E3202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252A10" w:rsidRPr="00E3202B">
        <w:rPr>
          <w:rFonts w:ascii="Times New Roman" w:hAnsi="Times New Roman" w:cs="Times New Roman"/>
          <w:i/>
          <w:lang w:val="en-US"/>
        </w:rPr>
        <w:t>algirus</w:t>
      </w:r>
      <w:proofErr w:type="spellEnd"/>
      <w:r w:rsidR="00252A10" w:rsidRPr="00E3202B">
        <w:rPr>
          <w:rFonts w:ascii="Times New Roman" w:hAnsi="Times New Roman" w:cs="Times New Roman"/>
          <w:lang w:val="en-US"/>
        </w:rPr>
        <w:t>). The red line shows the mean value at each age, whereas the kernel density plot shows the probability density of data at different values.</w:t>
      </w:r>
    </w:p>
    <w:p w14:paraId="719B1E90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6F06A2E" w14:textId="56D25BE1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CC85A3A" wp14:editId="56DE91FE">
            <wp:extent cx="5753100" cy="2540000"/>
            <wp:effectExtent l="0" t="0" r="0" b="0"/>
            <wp:docPr id="2" name="Picture 2" descr="Fig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61" b="21902"/>
                    <a:stretch/>
                  </pic:blipFill>
                  <pic:spPr bwMode="auto">
                    <a:xfrm>
                      <a:off x="0" y="0"/>
                      <a:ext cx="57531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2647E5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393A340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1EAB042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3789DEE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54F9804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987A226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3647DB2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136F31A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418F354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3BB0E9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8FEBAD9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531FB9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2F4F704" w14:textId="77777777" w:rsidR="001B4A86" w:rsidRDefault="001B4A86" w:rsidP="0026723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C4FF181" w14:textId="77777777" w:rsidR="00190939" w:rsidRPr="00E3202B" w:rsidRDefault="00190939" w:rsidP="00267239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E3202B">
        <w:rPr>
          <w:rFonts w:ascii="Times New Roman" w:hAnsi="Times New Roman" w:cs="Times New Roman"/>
          <w:b/>
          <w:lang w:val="en-US"/>
        </w:rPr>
        <w:lastRenderedPageBreak/>
        <w:t>References Table 1</w:t>
      </w:r>
    </w:p>
    <w:p w14:paraId="2804CBA8" w14:textId="77777777" w:rsidR="000A6314" w:rsidRPr="00B527EE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304906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Ballen</w:t>
      </w:r>
      <w:proofErr w:type="spellEnd"/>
      <w:r w:rsidRPr="00304906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C., Healey, M., Wilson, M., Tobler, M., &amp; Olsson, M. (2012). Predictors of telomere content in dragon lizards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proofErr w:type="spellStart"/>
      <w:r w:rsidRPr="00304906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Naturwissenschaften</w:t>
      </w:r>
      <w:proofErr w:type="spellEnd"/>
      <w:r w:rsidRPr="00304906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304906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99</w:t>
      </w:r>
      <w:r w:rsidRPr="00304906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8), 661-664.</w:t>
      </w:r>
    </w:p>
    <w:p w14:paraId="5B05AF64" w14:textId="77777777" w:rsidR="000A6314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proofErr w:type="spellStart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Bronikowski</w:t>
      </w:r>
      <w:proofErr w:type="spellEnd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A. M. (2008). The evolution of aging phenotypes in snakes: a review and synthesis with new data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Age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30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2-3), 169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-176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.</w:t>
      </w:r>
    </w:p>
    <w:p w14:paraId="0426747C" w14:textId="77777777" w:rsidR="000A6314" w:rsidRPr="00B527EE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Dupoué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A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Rutschmann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A., Le Galliard, J. F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Clobert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J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Angelier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F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Marciau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C., ... &amp;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Meylan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S. (2017). Shorter telomeres precede population extinction in wild lizards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Scientific </w:t>
      </w:r>
      <w:r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R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eports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7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1), 16976.</w:t>
      </w:r>
    </w:p>
    <w:p w14:paraId="524F74C4" w14:textId="77777777" w:rsidR="000A6314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Giraudeau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M., Friesen, C. R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Sudyka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J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Rollings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N., Whittington, C. M., Wilson, M. R., &amp; Olsson, M. (2016). Ageing and the cost of maintaining coloration in the Australian painted dragon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Biology </w:t>
      </w:r>
      <w:r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L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etters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12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7), 20160077.</w:t>
      </w:r>
    </w:p>
    <w:p w14:paraId="4D3F5420" w14:textId="77777777" w:rsidR="000A6314" w:rsidRPr="00B527EE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Girondot</w:t>
      </w:r>
      <w:proofErr w:type="spellEnd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M., &amp; Garcia, J. (1999). Senescence and longevity in turtles: what telomeres tell us. In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9th Extraordinary Meeting of the </w:t>
      </w:r>
      <w:proofErr w:type="spellStart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Societas</w:t>
      </w:r>
      <w:proofErr w:type="spellEnd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proofErr w:type="spellStart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Europaea</w:t>
      </w:r>
      <w:proofErr w:type="spellEnd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proofErr w:type="spellStart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Herpetologica</w:t>
      </w:r>
      <w:proofErr w:type="spellEnd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. </w:t>
      </w:r>
      <w:proofErr w:type="spellStart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Université</w:t>
      </w:r>
      <w:proofErr w:type="spellEnd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de </w:t>
      </w:r>
      <w:proofErr w:type="spellStart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Savoie</w:t>
      </w:r>
      <w:proofErr w:type="spellEnd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, Le Bourget du Lac, France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pp. 133-137).</w:t>
      </w:r>
    </w:p>
    <w:p w14:paraId="118B3010" w14:textId="77777777" w:rsidR="000A6314" w:rsidRPr="00A76C49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Hatase</w:t>
      </w:r>
      <w:proofErr w:type="spell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H., </w:t>
      </w:r>
      <w:proofErr w:type="spellStart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Sudo</w:t>
      </w:r>
      <w:proofErr w:type="spell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R., Watanabe, K. K., Kasugai, T., Saito, T., Okamoto, H., ... &amp; Tsukamoto, K. (2008). Shorter telomere length with age in the loggerhead turtle: a new hope for live sea turtle age estimation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221A53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Genes &amp; genetic systems</w:t>
      </w:r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221A53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83</w:t>
      </w:r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5), 423-426.</w:t>
      </w:r>
    </w:p>
    <w:p w14:paraId="23BF8086" w14:textId="77777777" w:rsidR="000A6314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proofErr w:type="spellStart"/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Hatase</w:t>
      </w:r>
      <w:proofErr w:type="spellEnd"/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H., </w:t>
      </w:r>
      <w:proofErr w:type="spellStart"/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Omuta</w:t>
      </w:r>
      <w:proofErr w:type="spellEnd"/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K., &amp; Tsukamoto, K. (2010). 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Oceanic residents, neritic migrants: a possible mechanism underlying foraging dichotomy in adult female loggerhead turtles (</w:t>
      </w:r>
      <w:proofErr w:type="spellStart"/>
      <w:r w:rsidRPr="004531F1">
        <w:rPr>
          <w:rFonts w:ascii="Times New Roman" w:eastAsia="Times New Roman" w:hAnsi="Times New Roman" w:cs="Times New Roman"/>
          <w:i/>
          <w:color w:val="222222"/>
          <w:shd w:val="clear" w:color="auto" w:fill="FFFFFF"/>
          <w:lang w:eastAsia="en-GB"/>
        </w:rPr>
        <w:t>Caretta</w:t>
      </w:r>
      <w:proofErr w:type="spellEnd"/>
      <w:r w:rsidRPr="004531F1">
        <w:rPr>
          <w:rFonts w:ascii="Times New Roman" w:eastAsia="Times New Roman" w:hAnsi="Times New Roman" w:cs="Times New Roman"/>
          <w:i/>
          <w:color w:val="222222"/>
          <w:shd w:val="clear" w:color="auto" w:fill="FFFFFF"/>
          <w:lang w:eastAsia="en-GB"/>
        </w:rPr>
        <w:t xml:space="preserve"> </w:t>
      </w:r>
      <w:proofErr w:type="spellStart"/>
      <w:r w:rsidRPr="004531F1">
        <w:rPr>
          <w:rFonts w:ascii="Times New Roman" w:eastAsia="Times New Roman" w:hAnsi="Times New Roman" w:cs="Times New Roman"/>
          <w:i/>
          <w:color w:val="222222"/>
          <w:shd w:val="clear" w:color="auto" w:fill="FFFFFF"/>
          <w:lang w:eastAsia="en-GB"/>
        </w:rPr>
        <w:t>caretta</w:t>
      </w:r>
      <w:proofErr w:type="spellEnd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)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Marine </w:t>
      </w:r>
      <w:r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B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iology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157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6), 1337-1342.</w:t>
      </w:r>
    </w:p>
    <w:p w14:paraId="36D5F0B2" w14:textId="612F40B5" w:rsidR="00D24799" w:rsidRPr="00D24799" w:rsidRDefault="00D24799" w:rsidP="00D24799">
      <w:pPr>
        <w:spacing w:line="480" w:lineRule="auto"/>
        <w:ind w:left="993" w:hanging="993"/>
        <w:rPr>
          <w:rFonts w:ascii="Times New Roman" w:eastAsia="Times New Roman" w:hAnsi="Times New Roman" w:cs="Times New Roman"/>
          <w:i/>
          <w:lang w:eastAsia="en-GB"/>
        </w:rPr>
      </w:pPr>
      <w:proofErr w:type="spellStart"/>
      <w:r w:rsidRPr="00D24799">
        <w:rPr>
          <w:rFonts w:ascii="Times New Roman" w:eastAsia="Times New Roman" w:hAnsi="Times New Roman" w:cs="Times New Roman"/>
          <w:color w:val="222222"/>
          <w:shd w:val="clear" w:color="auto" w:fill="FFFFFF"/>
          <w:lang w:val="sv-SE" w:eastAsia="en-GB"/>
        </w:rPr>
        <w:t>Mclennan</w:t>
      </w:r>
      <w:proofErr w:type="spellEnd"/>
      <w:r w:rsidRPr="00D24799">
        <w:rPr>
          <w:rFonts w:ascii="Times New Roman" w:eastAsia="Times New Roman" w:hAnsi="Times New Roman" w:cs="Times New Roman"/>
          <w:color w:val="222222"/>
          <w:shd w:val="clear" w:color="auto" w:fill="FFFFFF"/>
          <w:lang w:val="sv-SE" w:eastAsia="en-GB"/>
        </w:rPr>
        <w:t xml:space="preserve">, D., </w:t>
      </w:r>
      <w:proofErr w:type="spellStart"/>
      <w:r w:rsidRPr="00D24799">
        <w:rPr>
          <w:rFonts w:ascii="Times New Roman" w:eastAsia="Times New Roman" w:hAnsi="Times New Roman" w:cs="Times New Roman"/>
          <w:color w:val="222222"/>
          <w:shd w:val="clear" w:color="auto" w:fill="FFFFFF"/>
          <w:lang w:val="sv-SE" w:eastAsia="en-GB"/>
        </w:rPr>
        <w:t>Recknagel</w:t>
      </w:r>
      <w:proofErr w:type="spellEnd"/>
      <w:r w:rsidRPr="00D24799">
        <w:rPr>
          <w:rFonts w:ascii="Times New Roman" w:eastAsia="Times New Roman" w:hAnsi="Times New Roman" w:cs="Times New Roman"/>
          <w:color w:val="222222"/>
          <w:shd w:val="clear" w:color="auto" w:fill="FFFFFF"/>
          <w:lang w:val="sv-SE" w:eastAsia="en-GB"/>
        </w:rPr>
        <w:t xml:space="preserve">, H., Elmer, K. R., &amp; Monaghan, P. (2019). </w:t>
      </w:r>
      <w:r w:rsidRPr="00D2479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Distinct telomere differences within a reproductively bimodal common lizard population. </w:t>
      </w:r>
      <w:r w:rsidRPr="00D24799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Functional Ecology</w:t>
      </w:r>
      <w:r w:rsidRPr="00D2479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.</w:t>
      </w:r>
      <w:r w:rsidRPr="00D24799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D24799">
        <w:rPr>
          <w:rFonts w:ascii="Times New Roman" w:eastAsia="Times New Roman" w:hAnsi="Times New Roman" w:cs="Times New Roman"/>
          <w:i/>
          <w:lang w:eastAsia="en-GB"/>
        </w:rPr>
        <w:t>In press.</w:t>
      </w:r>
    </w:p>
    <w:p w14:paraId="04B25CB1" w14:textId="77777777" w:rsidR="000A6314" w:rsidRPr="00A76C49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Olsson, M., </w:t>
      </w:r>
      <w:proofErr w:type="spellStart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Pauliny</w:t>
      </w:r>
      <w:proofErr w:type="spell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A., </w:t>
      </w:r>
      <w:proofErr w:type="spellStart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Wapstra</w:t>
      </w:r>
      <w:proofErr w:type="spell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E., &amp; </w:t>
      </w:r>
      <w:proofErr w:type="spellStart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Blomqvist</w:t>
      </w:r>
      <w:proofErr w:type="spell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D. (2010). Proximate determinants of telomere length in sand lizards (</w:t>
      </w:r>
      <w:r w:rsidRPr="004531F1">
        <w:rPr>
          <w:rFonts w:ascii="Times New Roman" w:eastAsia="Times New Roman" w:hAnsi="Times New Roman" w:cs="Times New Roman"/>
          <w:i/>
          <w:color w:val="222222"/>
          <w:shd w:val="clear" w:color="auto" w:fill="FFFFFF"/>
          <w:lang w:eastAsia="en-GB"/>
        </w:rPr>
        <w:t xml:space="preserve">Lacerta </w:t>
      </w:r>
      <w:proofErr w:type="spellStart"/>
      <w:r w:rsidRPr="004531F1">
        <w:rPr>
          <w:rFonts w:ascii="Times New Roman" w:eastAsia="Times New Roman" w:hAnsi="Times New Roman" w:cs="Times New Roman"/>
          <w:i/>
          <w:color w:val="222222"/>
          <w:shd w:val="clear" w:color="auto" w:fill="FFFFFF"/>
          <w:lang w:eastAsia="en-GB"/>
        </w:rPr>
        <w:t>agilis</w:t>
      </w:r>
      <w:proofErr w:type="spell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)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221A53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Bi</w:t>
      </w:r>
      <w:bookmarkStart w:id="0" w:name="_GoBack"/>
      <w:bookmarkEnd w:id="0"/>
      <w:r w:rsidRPr="00221A53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ology Letters</w:t>
      </w:r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221A53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6</w:t>
      </w:r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5), 651-653.</w:t>
      </w:r>
    </w:p>
    <w:p w14:paraId="499A94C4" w14:textId="77777777" w:rsidR="000A6314" w:rsidRPr="00A76C49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lastRenderedPageBreak/>
        <w:t xml:space="preserve">Olsson, M., </w:t>
      </w:r>
      <w:proofErr w:type="spellStart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Pauliny</w:t>
      </w:r>
      <w:proofErr w:type="spell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A., </w:t>
      </w:r>
      <w:proofErr w:type="spellStart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Wapstra</w:t>
      </w:r>
      <w:proofErr w:type="spell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E., </w:t>
      </w:r>
      <w:proofErr w:type="spellStart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Uller</w:t>
      </w:r>
      <w:proofErr w:type="spell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T., Schwartz, T., &amp; </w:t>
      </w:r>
      <w:proofErr w:type="spellStart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Blomqvist</w:t>
      </w:r>
      <w:proofErr w:type="spell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D. (2011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a</w:t>
      </w:r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). Sex differences in sand lizard telomere inheritance: paternal epigenetic effects </w:t>
      </w:r>
      <w:proofErr w:type="gramStart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increases</w:t>
      </w:r>
      <w:proofErr w:type="gramEnd"/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 telomere heritability and offspring survival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proofErr w:type="spellStart"/>
      <w:r w:rsidRPr="00221A53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PLoS</w:t>
      </w:r>
      <w:proofErr w:type="spellEnd"/>
      <w:r w:rsidRPr="00221A53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One</w:t>
      </w:r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221A53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6</w:t>
      </w:r>
      <w:r w:rsidRPr="00221A53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4), e17473.</w:t>
      </w:r>
    </w:p>
    <w:p w14:paraId="4A4A1252" w14:textId="77777777" w:rsidR="000A6314" w:rsidRPr="00B527EE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r w:rsidRPr="00A76C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Olsson, M., </w:t>
      </w:r>
      <w:proofErr w:type="spellStart"/>
      <w:r w:rsidRPr="00A76C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Pauliny</w:t>
      </w:r>
      <w:proofErr w:type="spellEnd"/>
      <w:r w:rsidRPr="00A76C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A., </w:t>
      </w:r>
      <w:proofErr w:type="spellStart"/>
      <w:r w:rsidRPr="00A76C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Wapstra</w:t>
      </w:r>
      <w:proofErr w:type="spellEnd"/>
      <w:r w:rsidRPr="00A76C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E., </w:t>
      </w:r>
      <w:proofErr w:type="spellStart"/>
      <w:r w:rsidRPr="00A76C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Uller</w:t>
      </w:r>
      <w:proofErr w:type="spellEnd"/>
      <w:r w:rsidRPr="00A76C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T., Schwartz, T., Miller, E., &amp; </w:t>
      </w:r>
      <w:proofErr w:type="spellStart"/>
      <w:r w:rsidRPr="00A76C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Blomqvist</w:t>
      </w:r>
      <w:proofErr w:type="spellEnd"/>
      <w:r w:rsidRPr="00A76C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D. (2011b). </w:t>
      </w:r>
      <w:r w:rsidRPr="00AD5898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Sexual differences in telomere selection in the wild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AD5898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Molecular Ecology</w:t>
      </w:r>
      <w:r w:rsidRPr="00AD5898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AD5898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20</w:t>
      </w:r>
      <w:r w:rsidRPr="00AD5898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10), 2085-2099.</w:t>
      </w:r>
    </w:p>
    <w:p w14:paraId="16ADBBF1" w14:textId="77777777" w:rsidR="000A6314" w:rsidRPr="00B527EE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Pauliny</w:t>
      </w:r>
      <w:proofErr w:type="spellEnd"/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A., Miller, E., </w:t>
      </w:r>
      <w:proofErr w:type="spellStart"/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Rollings</w:t>
      </w:r>
      <w:proofErr w:type="spellEnd"/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N., </w:t>
      </w:r>
      <w:proofErr w:type="spellStart"/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Wapstra</w:t>
      </w:r>
      <w:proofErr w:type="spellEnd"/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E., </w:t>
      </w:r>
      <w:proofErr w:type="spellStart"/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Blomqvist</w:t>
      </w:r>
      <w:proofErr w:type="spellEnd"/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D., Friesen, C. R., &amp; Olsson, M. (2018). Effects of male telomeres on probability of paternity in sand lizards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B527E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Biology Letters</w:t>
      </w:r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 </w:t>
      </w:r>
      <w:r w:rsidRPr="00B527E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14</w:t>
      </w:r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8), 20180033.</w:t>
      </w:r>
    </w:p>
    <w:p w14:paraId="220FD276" w14:textId="77777777" w:rsidR="000A6314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Plot, V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Criscuolo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F., Zahn, S., &amp; Georges, J. Y. (2012). Telomeres, age and reproduction in a long-lived reptile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proofErr w:type="spellStart"/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PloS</w:t>
      </w:r>
      <w:proofErr w:type="spellEnd"/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O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ne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7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7), e40855.</w:t>
      </w:r>
    </w:p>
    <w:p w14:paraId="5409BE66" w14:textId="77777777" w:rsidR="000A6314" w:rsidRPr="00A76C49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Rollings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N., Friesen, C. R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Sudyka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J., Whittington, C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Giraudeau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M., Wilson, M., &amp; Olsson, M. (2017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a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). Telomere dynamics in a lizard with morph</w:t>
      </w:r>
      <w:r w:rsidRPr="00DA2C3E">
        <w:rPr>
          <w:rFonts w:ascii="Calibri" w:eastAsia="Calibri" w:hAnsi="Calibri" w:cs="Calibri"/>
          <w:color w:val="222222"/>
          <w:shd w:val="clear" w:color="auto" w:fill="FFFFFF"/>
          <w:lang w:eastAsia="en-GB"/>
        </w:rPr>
        <w:t>‐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specific reproductive investment and self</w:t>
      </w:r>
      <w:r w:rsidRPr="00DA2C3E">
        <w:rPr>
          <w:rFonts w:ascii="Calibri" w:eastAsia="Calibri" w:hAnsi="Calibri" w:cs="Calibri"/>
          <w:color w:val="222222"/>
          <w:shd w:val="clear" w:color="auto" w:fill="FFFFFF"/>
          <w:lang w:eastAsia="en-GB"/>
        </w:rPr>
        <w:t>‐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maintenance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Ecology and </w:t>
      </w:r>
      <w:r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E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volution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7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14), 5163-5169.</w:t>
      </w:r>
    </w:p>
    <w:p w14:paraId="14DA3E7A" w14:textId="77777777" w:rsidR="000A6314" w:rsidRPr="00B527EE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Rollings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N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Uhrig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E. J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Krohmer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R. W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Waye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H. L., Mason, R. T., Olsson, M., ... &amp; Friesen, C. R. (2017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b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). Age-related sex differences in body condition and telomere dynamics of red-sided garter snakes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Proceedings of the Royal Society B: Biological Sciences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284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1852), 20162146.</w:t>
      </w:r>
    </w:p>
    <w:p w14:paraId="139B859F" w14:textId="77777777" w:rsidR="000A6314" w:rsidRPr="00B527EE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Scott, N. M., Haussmann, M. F., Elsey, R. M., </w:t>
      </w:r>
      <w:proofErr w:type="spellStart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Trosclair</w:t>
      </w:r>
      <w:proofErr w:type="spellEnd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P. L., &amp; </w:t>
      </w:r>
      <w:proofErr w:type="spellStart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Vleck</w:t>
      </w:r>
      <w:proofErr w:type="spellEnd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C. M. (2006). Telomere length shortens with body length in </w:t>
      </w:r>
      <w:r w:rsidRPr="004531F1">
        <w:rPr>
          <w:rFonts w:ascii="Times New Roman" w:eastAsia="Times New Roman" w:hAnsi="Times New Roman" w:cs="Times New Roman"/>
          <w:i/>
          <w:color w:val="222222"/>
          <w:shd w:val="clear" w:color="auto" w:fill="FFFFFF"/>
          <w:lang w:eastAsia="en-GB"/>
        </w:rPr>
        <w:t xml:space="preserve">Alligator </w:t>
      </w:r>
      <w:proofErr w:type="spellStart"/>
      <w:r w:rsidRPr="004531F1">
        <w:rPr>
          <w:rFonts w:ascii="Times New Roman" w:eastAsia="Times New Roman" w:hAnsi="Times New Roman" w:cs="Times New Roman"/>
          <w:i/>
          <w:color w:val="222222"/>
          <w:shd w:val="clear" w:color="auto" w:fill="FFFFFF"/>
          <w:lang w:eastAsia="en-GB"/>
        </w:rPr>
        <w:t>mississippiensis</w:t>
      </w:r>
      <w:proofErr w:type="spellEnd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proofErr w:type="spellStart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Southeastern</w:t>
      </w:r>
      <w:proofErr w:type="spellEnd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Naturalist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5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4), 685-693.</w:t>
      </w:r>
    </w:p>
    <w:p w14:paraId="5061DA2F" w14:textId="77777777" w:rsidR="000A6314" w:rsidRPr="00A76C49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Ujvari</w:t>
      </w:r>
      <w:proofErr w:type="spellEnd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B., &amp; Madsen, T. (2009). Short telomeres in hatchling snakes: erythrocyte telomere dynamics and longevity in tropical pythons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proofErr w:type="spellStart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PloS</w:t>
      </w:r>
      <w:proofErr w:type="spellEnd"/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O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ne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4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10), e7493.</w:t>
      </w:r>
    </w:p>
    <w:p w14:paraId="54FC2A78" w14:textId="77777777" w:rsidR="000A6314" w:rsidRPr="00A76C49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lastRenderedPageBreak/>
        <w:t>Ujvari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B., Biro, P. A., Charters, J. E., Brown, G.,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Heasman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K., Beckmann, C., &amp; Madsen, T. (2017). Curvilinear telomere length dynamics in a </w:t>
      </w:r>
      <w:proofErr w:type="spellStart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squamate</w:t>
      </w:r>
      <w:proofErr w:type="spellEnd"/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 reptile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Functional </w:t>
      </w:r>
      <w:r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E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cology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DA2C3E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31</w:t>
      </w:r>
      <w:r w:rsidRPr="00DA2C3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3), 753-759.</w:t>
      </w:r>
    </w:p>
    <w:p w14:paraId="68F61EEC" w14:textId="77777777" w:rsidR="000A6314" w:rsidRDefault="000A6314" w:rsidP="000A6314"/>
    <w:p w14:paraId="450D4210" w14:textId="77777777" w:rsidR="000A6314" w:rsidRPr="00A76C49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val="sv-SE" w:eastAsia="en-GB"/>
        </w:rPr>
        <w:t xml:space="preserve">Xu, M., Wu, X. B., </w:t>
      </w:r>
      <w:proofErr w:type="spellStart"/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val="sv-SE" w:eastAsia="en-GB"/>
        </w:rPr>
        <w:t>Yan</w:t>
      </w:r>
      <w:proofErr w:type="spellEnd"/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val="sv-SE" w:eastAsia="en-GB"/>
        </w:rPr>
        <w:t xml:space="preserve">, P., &amp; </w:t>
      </w:r>
      <w:proofErr w:type="spellStart"/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val="sv-SE" w:eastAsia="en-GB"/>
        </w:rPr>
        <w:t>Zhu</w:t>
      </w:r>
      <w:proofErr w:type="spellEnd"/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val="sv-SE" w:eastAsia="en-GB"/>
        </w:rPr>
        <w:t xml:space="preserve">, H. T. (2009). 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Telomere length shortens with age in Chinese alligators (</w:t>
      </w:r>
      <w:r w:rsidRPr="004531F1">
        <w:rPr>
          <w:rFonts w:ascii="Times New Roman" w:eastAsia="Times New Roman" w:hAnsi="Times New Roman" w:cs="Times New Roman"/>
          <w:i/>
          <w:color w:val="222222"/>
          <w:shd w:val="clear" w:color="auto" w:fill="FFFFFF"/>
          <w:lang w:eastAsia="en-GB"/>
        </w:rPr>
        <w:t xml:space="preserve">Alligator </w:t>
      </w:r>
      <w:proofErr w:type="spellStart"/>
      <w:r w:rsidRPr="004531F1">
        <w:rPr>
          <w:rFonts w:ascii="Times New Roman" w:eastAsia="Times New Roman" w:hAnsi="Times New Roman" w:cs="Times New Roman"/>
          <w:i/>
          <w:color w:val="222222"/>
          <w:shd w:val="clear" w:color="auto" w:fill="FFFFFF"/>
          <w:lang w:eastAsia="en-GB"/>
        </w:rPr>
        <w:t>sinensis</w:t>
      </w:r>
      <w:proofErr w:type="spellEnd"/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)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Journal of Applied Animal Research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E8639C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36</w:t>
      </w:r>
      <w:r w:rsidRPr="00E8639C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1), 109-112.</w:t>
      </w:r>
    </w:p>
    <w:p w14:paraId="28AC4318" w14:textId="77777777" w:rsidR="000A6314" w:rsidRPr="007D1649" w:rsidRDefault="000A6314" w:rsidP="000A6314">
      <w:pPr>
        <w:spacing w:line="480" w:lineRule="auto"/>
        <w:ind w:left="993" w:hanging="993"/>
        <w:rPr>
          <w:rFonts w:ascii="Times New Roman" w:eastAsia="Times New Roman" w:hAnsi="Times New Roman" w:cs="Times New Roman"/>
          <w:lang w:eastAsia="en-GB"/>
        </w:rPr>
      </w:pPr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Zhang, Q., Han, X., </w:t>
      </w:r>
      <w:proofErr w:type="spellStart"/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Hao</w:t>
      </w:r>
      <w:proofErr w:type="spellEnd"/>
      <w:r w:rsidRPr="00B527EE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, X., Ma, L., Li, S., Wang, Y., &amp; Du, W. (2018). </w:t>
      </w:r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A simulated heat wave shortens the telomere length and lifespan of a desert lizard.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7D1649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Journal of </w:t>
      </w:r>
      <w:r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T</w:t>
      </w:r>
      <w:r w:rsidRPr="007D1649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hermal </w:t>
      </w:r>
      <w:r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B</w:t>
      </w:r>
      <w:r w:rsidRPr="007D1649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iology</w:t>
      </w:r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</w:t>
      </w:r>
      <w:r w:rsidRPr="00E3202B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 w:rsidRPr="007D1649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72</w:t>
      </w:r>
      <w:r w:rsidRPr="007D1649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94-100.</w:t>
      </w:r>
    </w:p>
    <w:p w14:paraId="60B4C7C1" w14:textId="77777777" w:rsidR="007D1649" w:rsidRPr="00190939" w:rsidRDefault="007D1649" w:rsidP="00267239">
      <w:pPr>
        <w:spacing w:line="480" w:lineRule="auto"/>
        <w:rPr>
          <w:b/>
        </w:rPr>
      </w:pPr>
    </w:p>
    <w:sectPr w:rsidR="007D1649" w:rsidRPr="00190939" w:rsidSect="000173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A10"/>
    <w:rsid w:val="000173A7"/>
    <w:rsid w:val="0009410F"/>
    <w:rsid w:val="000A6314"/>
    <w:rsid w:val="00190939"/>
    <w:rsid w:val="001B4A86"/>
    <w:rsid w:val="001F7150"/>
    <w:rsid w:val="00221A53"/>
    <w:rsid w:val="0022650B"/>
    <w:rsid w:val="00252A10"/>
    <w:rsid w:val="00267239"/>
    <w:rsid w:val="00304906"/>
    <w:rsid w:val="004531F1"/>
    <w:rsid w:val="004E5642"/>
    <w:rsid w:val="007C711B"/>
    <w:rsid w:val="007D1649"/>
    <w:rsid w:val="00A76C49"/>
    <w:rsid w:val="00AD5898"/>
    <w:rsid w:val="00D24799"/>
    <w:rsid w:val="00DA2C3E"/>
    <w:rsid w:val="00DD19EC"/>
    <w:rsid w:val="00E3202B"/>
    <w:rsid w:val="00E8639C"/>
    <w:rsid w:val="00EF39BA"/>
    <w:rsid w:val="00EF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65F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8639C"/>
  </w:style>
  <w:style w:type="character" w:styleId="CommentReference">
    <w:name w:val="annotation reference"/>
    <w:basedOn w:val="DefaultParagraphFont"/>
    <w:uiPriority w:val="99"/>
    <w:semiHidden/>
    <w:unhideWhenUsed/>
    <w:rsid w:val="00EF3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D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D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D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D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D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93</Words>
  <Characters>3953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blo Burraco</cp:lastModifiedBy>
  <cp:revision>4</cp:revision>
  <dcterms:created xsi:type="dcterms:W3CDTF">2019-05-13T15:33:00Z</dcterms:created>
  <dcterms:modified xsi:type="dcterms:W3CDTF">2019-07-24T09:00:00Z</dcterms:modified>
</cp:coreProperties>
</file>